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9B421" w14:textId="481086B7" w:rsidR="007A4C79" w:rsidRDefault="00910245">
      <w:pPr>
        <w:rPr>
          <w:rFonts w:ascii="Times New Roman" w:hAnsi="Times New Roman" w:cs="Times New Roman"/>
        </w:rPr>
      </w:pPr>
      <w:r w:rsidRPr="00910245">
        <w:rPr>
          <w:rFonts w:ascii="Times New Roman" w:hAnsi="Times New Roman" w:cs="Times New Roman"/>
          <w:b/>
          <w:bCs/>
        </w:rPr>
        <w:t>Appendix 1</w:t>
      </w:r>
      <w:r>
        <w:rPr>
          <w:rFonts w:ascii="Times New Roman" w:hAnsi="Times New Roman" w:cs="Times New Roman"/>
        </w:rPr>
        <w:t>. Crosswalk Tables for PROMIS PF CAT (15-76) and PROMIS UE CAT (14-56) per identity, mean, linear, equipercentile, and circle-arc models</w:t>
      </w:r>
    </w:p>
    <w:p w14:paraId="32BD5BE8" w14:textId="5D2F3C92" w:rsidR="00910245" w:rsidRDefault="00910245">
      <w:pPr>
        <w:rPr>
          <w:rFonts w:ascii="Times New Roman" w:hAnsi="Times New Roman" w:cs="Times New Roman"/>
        </w:rPr>
      </w:pP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895"/>
        <w:gridCol w:w="1345"/>
        <w:gridCol w:w="1260"/>
        <w:gridCol w:w="1440"/>
        <w:gridCol w:w="1620"/>
        <w:gridCol w:w="1350"/>
      </w:tblGrid>
      <w:tr w:rsidR="00104863" w:rsidRPr="00D25336" w14:paraId="6339D0CC" w14:textId="77777777" w:rsidTr="00D263F6">
        <w:trPr>
          <w:tblHeader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E2B9BFE" w14:textId="2E49AFC1" w:rsidR="00104863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PF</w:t>
            </w:r>
            <w:r w:rsidRPr="00D2533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Score</w:t>
            </w:r>
          </w:p>
        </w:tc>
        <w:tc>
          <w:tcPr>
            <w:tcW w:w="7015" w:type="dxa"/>
            <w:gridSpan w:val="5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nil"/>
              <w:right w:w="100" w:type="nil"/>
            </w:tcMar>
            <w:vAlign w:val="bottom"/>
          </w:tcPr>
          <w:p w14:paraId="1A0C418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UE Score</w:t>
            </w:r>
          </w:p>
        </w:tc>
      </w:tr>
      <w:tr w:rsidR="00104863" w:rsidRPr="00D25336" w14:paraId="71B45DF1" w14:textId="77777777" w:rsidTr="00104863">
        <w:trPr>
          <w:tblHeader/>
        </w:trPr>
        <w:tc>
          <w:tcPr>
            <w:tcW w:w="0" w:type="auto"/>
            <w:vMerge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C0C0145" w14:textId="44CAAC88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bottom"/>
          </w:tcPr>
          <w:p w14:paraId="339981C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Ident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bottom"/>
          </w:tcPr>
          <w:p w14:paraId="231423E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Mea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bottom"/>
          </w:tcPr>
          <w:p w14:paraId="56B23DB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Linea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bottom"/>
          </w:tcPr>
          <w:p w14:paraId="0EF7804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D2533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Equipercentil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00" w:type="nil"/>
              <w:right w:w="100" w:type="nil"/>
            </w:tcMar>
            <w:vAlign w:val="bottom"/>
          </w:tcPr>
          <w:p w14:paraId="4801375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D2533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Cirle</w:t>
            </w:r>
            <w:proofErr w:type="spellEnd"/>
            <w:r w:rsidRPr="00D25336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  <w14:ligatures w14:val="standardContextual"/>
              </w:rPr>
              <w:t>-arc</w:t>
            </w:r>
          </w:p>
        </w:tc>
      </w:tr>
      <w:tr w:rsidR="00104863" w:rsidRPr="00D25336" w14:paraId="5617B44D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84CAE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67FBF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3A37F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8163D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DFB44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F13CFC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</w:tr>
      <w:tr w:rsidR="00104863" w:rsidRPr="00D25336" w14:paraId="2C2D07A1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6CDD1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6AA38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0F782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809C5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F9EC2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1E653E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</w:tr>
      <w:tr w:rsidR="00104863" w:rsidRPr="00D25336" w14:paraId="10541FBC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8A6F2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D6DF7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47D03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0ABA3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96EF0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25DB77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</w:tr>
      <w:tr w:rsidR="00104863" w:rsidRPr="00D25336" w14:paraId="1974B7A7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52182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74A9F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A94BD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D01CA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E8E5F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8CA719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</w:tr>
      <w:tr w:rsidR="00104863" w:rsidRPr="00D25336" w14:paraId="688F8BDE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B6369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583BA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F573D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6A212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8790E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CF4B7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</w:tr>
      <w:tr w:rsidR="00104863" w:rsidRPr="00D25336" w14:paraId="7315DE70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F5A9D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81E0B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97BCF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39A88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01FCA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345AD4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8</w:t>
            </w:r>
          </w:p>
        </w:tc>
      </w:tr>
      <w:tr w:rsidR="00104863" w:rsidRPr="00D25336" w14:paraId="2896C374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035C1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F1E30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9EA41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09AA1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CF58A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89A54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</w:tr>
      <w:tr w:rsidR="00104863" w:rsidRPr="00D25336" w14:paraId="46C1A364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D4FC2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D9404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849A4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2024A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2B331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53251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</w:tr>
      <w:tr w:rsidR="00104863" w:rsidRPr="00D25336" w14:paraId="1A00A4B8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A5FF3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3D545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D9B2F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B3CFB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34E12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AF1D3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0</w:t>
            </w:r>
          </w:p>
        </w:tc>
      </w:tr>
      <w:tr w:rsidR="00104863" w:rsidRPr="00D25336" w14:paraId="77CD4CA1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BBE33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095E1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6ABA3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77D75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8CA68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DDE64C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1</w:t>
            </w:r>
          </w:p>
        </w:tc>
      </w:tr>
      <w:tr w:rsidR="00104863" w:rsidRPr="00D25336" w14:paraId="19B69B98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01C5F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115140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AD8B2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C0761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7F342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100E0A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</w:tr>
      <w:tr w:rsidR="00104863" w:rsidRPr="00D25336" w14:paraId="6715006E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7BC98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EFCF1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E8BBF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8119E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CC6F5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9D8392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</w:tr>
      <w:tr w:rsidR="00104863" w:rsidRPr="00D25336" w14:paraId="323456A0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BE5A7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A0A32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9EE90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5F7D2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51FF1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AB3E3B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3</w:t>
            </w:r>
          </w:p>
        </w:tc>
      </w:tr>
      <w:tr w:rsidR="00104863" w:rsidRPr="00D25336" w14:paraId="102975B2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EBFBD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2A088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96FD0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77219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512C9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27C12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</w:tr>
      <w:tr w:rsidR="00104863" w:rsidRPr="00D25336" w14:paraId="22864D41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94EB8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1D902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2F942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53D5F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4536B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518C7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5</w:t>
            </w:r>
          </w:p>
        </w:tc>
      </w:tr>
      <w:tr w:rsidR="00104863" w:rsidRPr="00D25336" w14:paraId="0FBB917D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4E8DE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A6C83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5B8BA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0A06F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BA5A6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02AA9A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5</w:t>
            </w:r>
          </w:p>
        </w:tc>
      </w:tr>
      <w:tr w:rsidR="00104863" w:rsidRPr="00D25336" w14:paraId="51D6EF2C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C91AC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14871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8ED4B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846BF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2FC97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518E9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</w:tr>
      <w:tr w:rsidR="00104863" w:rsidRPr="00D25336" w14:paraId="243C2AE1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A2420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CCC91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4C0F9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FED43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20434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C2F4F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7</w:t>
            </w:r>
          </w:p>
        </w:tc>
      </w:tr>
      <w:tr w:rsidR="00104863" w:rsidRPr="00D25336" w14:paraId="6233D4A9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45C57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B63EC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922CA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C7175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D86D2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3E0629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7</w:t>
            </w:r>
          </w:p>
        </w:tc>
      </w:tr>
      <w:tr w:rsidR="00104863" w:rsidRPr="00D25336" w14:paraId="40053A5E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72370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B4F28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C85AA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4A114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84D5F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512098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</w:tr>
      <w:tr w:rsidR="00104863" w:rsidRPr="00D25336" w14:paraId="087C0891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9D015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4839B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DC2C8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A41BB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C826E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E8A3E1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9</w:t>
            </w:r>
          </w:p>
        </w:tc>
      </w:tr>
      <w:tr w:rsidR="00104863" w:rsidRPr="00D25336" w14:paraId="26442170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6155D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627685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DB54E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56218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51F80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BA64F7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</w:tr>
      <w:tr w:rsidR="00104863" w:rsidRPr="00D25336" w14:paraId="0E1DF47E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C393E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0E43C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4A5BD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B141D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3676B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75467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</w:tr>
      <w:tr w:rsidR="00104863" w:rsidRPr="00D25336" w14:paraId="62571FCD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39396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5BDDA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35393E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5DFA4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567AB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AD7B1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1</w:t>
            </w:r>
          </w:p>
        </w:tc>
      </w:tr>
      <w:tr w:rsidR="00104863" w:rsidRPr="00D25336" w14:paraId="296267AA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6BF98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4F914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84E1E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DA381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A6FC3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E276BE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</w:tr>
      <w:tr w:rsidR="00104863" w:rsidRPr="00D25336" w14:paraId="3977B3B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2F9ED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ECFC1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8FC65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B9A69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39C42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826F45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</w:tr>
      <w:tr w:rsidR="00104863" w:rsidRPr="00D25336" w14:paraId="22948F12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359F9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37205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E193C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F047F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067BF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9CDADE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</w:tr>
      <w:tr w:rsidR="00104863" w:rsidRPr="00D25336" w14:paraId="45D28D19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41627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6AEFD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7F833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DA923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E28977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473BE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4</w:t>
            </w:r>
          </w:p>
        </w:tc>
      </w:tr>
      <w:tr w:rsidR="00104863" w:rsidRPr="00D25336" w14:paraId="39534A5A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7BD30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E5C3A7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3BCF8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95683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CD42E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8C883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</w:tr>
      <w:tr w:rsidR="00104863" w:rsidRPr="00D25336" w14:paraId="75361E8F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582F6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1F013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7E9EC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9E258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12F2A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CF4C4F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</w:tr>
      <w:tr w:rsidR="00104863" w:rsidRPr="00D25336" w14:paraId="272246BB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3F4F6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D715F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735B6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859BB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B4730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6ADDDC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6</w:t>
            </w:r>
          </w:p>
        </w:tc>
      </w:tr>
      <w:tr w:rsidR="00104863" w:rsidRPr="00D25336" w14:paraId="5B0D6074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003E2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5E918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00C21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22464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EF7A9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3F00C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</w:tr>
      <w:tr w:rsidR="00104863" w:rsidRPr="00D25336" w14:paraId="6FEE2E4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3A28A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3607F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DDBB7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6DD1E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1B10B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65D2F5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</w:tr>
      <w:tr w:rsidR="00104863" w:rsidRPr="00D25336" w14:paraId="19CD7B45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71C4B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955F0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6A62C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5B8B9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05DA1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8DA3B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8</w:t>
            </w:r>
          </w:p>
        </w:tc>
      </w:tr>
      <w:tr w:rsidR="00104863" w:rsidRPr="00D25336" w14:paraId="334B3F56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FEC1D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A5FECD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0CC3F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C619B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D4820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A8D218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</w:tr>
      <w:tr w:rsidR="00104863" w:rsidRPr="00D25336" w14:paraId="41A24906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C9882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7A208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3FCB3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64D35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0C142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6D354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</w:tr>
      <w:tr w:rsidR="00104863" w:rsidRPr="00D25336" w14:paraId="53B11F65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D84FA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74D02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612B4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C5F97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01215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468632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0</w:t>
            </w:r>
          </w:p>
        </w:tc>
      </w:tr>
      <w:tr w:rsidR="00104863" w:rsidRPr="00D25336" w14:paraId="5354EB1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0E371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6344B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4F190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7F525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86D40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B811D7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</w:tr>
      <w:tr w:rsidR="00104863" w:rsidRPr="00D25336" w14:paraId="1EB0BCEB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CB074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E209C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9ED88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E4E7A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9848F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32F36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</w:tr>
      <w:tr w:rsidR="00104863" w:rsidRPr="00D25336" w14:paraId="585C2CF2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4C389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23118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6455D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3CEA7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FB081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872D4D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2</w:t>
            </w:r>
          </w:p>
        </w:tc>
      </w:tr>
      <w:tr w:rsidR="00104863" w:rsidRPr="00D25336" w14:paraId="431007A6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352EE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546E5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18E79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78DD8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D83A5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7423C4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3</w:t>
            </w:r>
          </w:p>
        </w:tc>
      </w:tr>
      <w:tr w:rsidR="00104863" w:rsidRPr="00D25336" w14:paraId="6347FAD6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0255A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9BD1A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C727D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5169E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59BA1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B44A3A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3</w:t>
            </w:r>
          </w:p>
        </w:tc>
      </w:tr>
      <w:tr w:rsidR="00104863" w:rsidRPr="00D25336" w14:paraId="19CDA1C5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6EDF8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81F43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82C85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74C435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C1228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55489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</w:tr>
      <w:tr w:rsidR="00104863" w:rsidRPr="00D25336" w14:paraId="2D55CA1E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C3B3C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D5598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D931C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58075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81EA99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5BD70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5</w:t>
            </w:r>
          </w:p>
        </w:tc>
      </w:tr>
      <w:tr w:rsidR="00104863" w:rsidRPr="00D25336" w14:paraId="31612571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37A3C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941DE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4C21B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0B6AB3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D45F1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50A89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5</w:t>
            </w:r>
          </w:p>
        </w:tc>
      </w:tr>
      <w:tr w:rsidR="00104863" w:rsidRPr="00D25336" w14:paraId="39CE4E99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E61F7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510D8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8138B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6A306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D0C54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52CFC0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6</w:t>
            </w:r>
          </w:p>
        </w:tc>
      </w:tr>
      <w:tr w:rsidR="00104863" w:rsidRPr="00D25336" w14:paraId="1E0D0A7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AA0F2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15627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6FCB7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DCA82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2CEFC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9F6D9C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7</w:t>
            </w:r>
          </w:p>
        </w:tc>
      </w:tr>
      <w:tr w:rsidR="00104863" w:rsidRPr="00D25336" w14:paraId="148B0451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5693D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73D7C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29102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5DB0D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55E79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A1A02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7</w:t>
            </w:r>
          </w:p>
        </w:tc>
      </w:tr>
      <w:tr w:rsidR="00104863" w:rsidRPr="00D25336" w14:paraId="065E634C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3157B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FEDB7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36A28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06BCC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85426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E50A1D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</w:tr>
      <w:tr w:rsidR="00104863" w:rsidRPr="00D25336" w14:paraId="73E2BCB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13FD1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E0B10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F3F50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0C73D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C619C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D823C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9</w:t>
            </w:r>
          </w:p>
        </w:tc>
      </w:tr>
      <w:tr w:rsidR="00104863" w:rsidRPr="00D25336" w14:paraId="75E7219B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6E0CA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E80C4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2AEC2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B3A75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928379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E8393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9</w:t>
            </w:r>
          </w:p>
        </w:tc>
      </w:tr>
      <w:tr w:rsidR="00104863" w:rsidRPr="00D25336" w14:paraId="54EAFC2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012D7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B3A3FA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A94C4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DF17E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A3EA7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673F0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</w:tr>
      <w:tr w:rsidR="00104863" w:rsidRPr="00D25336" w14:paraId="2C38C586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D7B4D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40713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4358A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AC5E6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AD57C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0D2B0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</w:tr>
      <w:tr w:rsidR="00104863" w:rsidRPr="00D25336" w14:paraId="4987A30E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8FE63A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41931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B4FDF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8015D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D2D7E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1B0DFD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1</w:t>
            </w:r>
          </w:p>
        </w:tc>
      </w:tr>
      <w:tr w:rsidR="00104863" w:rsidRPr="00D25336" w14:paraId="751EAF82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871E2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9CEF1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8C803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1EE54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4E392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CF3194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2</w:t>
            </w:r>
          </w:p>
        </w:tc>
      </w:tr>
      <w:tr w:rsidR="00104863" w:rsidRPr="00D25336" w14:paraId="260400BE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3FF6D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ECEC5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934CBA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76C40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4B170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BE991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2</w:t>
            </w:r>
          </w:p>
        </w:tc>
      </w:tr>
      <w:tr w:rsidR="00104863" w:rsidRPr="00D25336" w14:paraId="19520D47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9D3665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lastRenderedPageBreak/>
              <w:t>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3C6B1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E596F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DC8BDF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DEEA84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7BA837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3</w:t>
            </w:r>
          </w:p>
        </w:tc>
      </w:tr>
      <w:tr w:rsidR="00104863" w:rsidRPr="00D25336" w14:paraId="5F132278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D4143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1951E3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673054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B5EF9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BB45AA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059AD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4</w:t>
            </w:r>
          </w:p>
        </w:tc>
      </w:tr>
      <w:tr w:rsidR="00104863" w:rsidRPr="00D25336" w14:paraId="316A0F9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1E3E0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3F0DC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0066C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73D82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239282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5C6A9B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4</w:t>
            </w:r>
          </w:p>
        </w:tc>
      </w:tr>
      <w:tr w:rsidR="00104863" w:rsidRPr="00D25336" w14:paraId="24FFF4A7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CE44D6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7B0BF6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86D38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6CCE8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03B387A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F285B2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</w:tr>
      <w:tr w:rsidR="00104863" w:rsidRPr="00D25336" w14:paraId="4EBF6D13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A596F3B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7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0CE5A1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D21800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EF688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8ADE09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74DFE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5</w:t>
            </w:r>
          </w:p>
        </w:tc>
      </w:tr>
      <w:tr w:rsidR="00104863" w:rsidRPr="00D25336" w14:paraId="418D5ECA" w14:textId="77777777" w:rsidTr="00104863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0C853FC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7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04ABB7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E06CB08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5A79C9E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A302167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37E5B9D" w14:textId="77777777" w:rsidR="00104863" w:rsidRPr="00D25336" w:rsidRDefault="00104863" w:rsidP="0010486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 w:rsidRPr="00D25336"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  <w:t>56</w:t>
            </w:r>
          </w:p>
        </w:tc>
      </w:tr>
      <w:tr w:rsidR="00104863" w:rsidRPr="00D25336" w14:paraId="5F4DFA13" w14:textId="77777777" w:rsidTr="00104863">
        <w:tc>
          <w:tcPr>
            <w:tcW w:w="7910" w:type="dxa"/>
            <w:gridSpan w:val="6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1B7B2A9" w14:textId="28DE09C1" w:rsidR="00104863" w:rsidRPr="00D25336" w:rsidRDefault="00104863" w:rsidP="0035563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We recommend using the crosswalk tables derives from th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quipercenti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quating model for future use.</w:t>
            </w:r>
          </w:p>
        </w:tc>
      </w:tr>
    </w:tbl>
    <w:p w14:paraId="6C2AD500" w14:textId="77777777" w:rsidR="00104863" w:rsidRDefault="00104863">
      <w:pPr>
        <w:rPr>
          <w:rFonts w:ascii="Times New Roman" w:hAnsi="Times New Roman" w:cs="Times New Roman"/>
        </w:rPr>
      </w:pPr>
    </w:p>
    <w:p w14:paraId="783396C3" w14:textId="4B03CF0C" w:rsidR="00104863" w:rsidRPr="00910245" w:rsidRDefault="00104863">
      <w:pPr>
        <w:rPr>
          <w:rFonts w:ascii="Times New Roman" w:hAnsi="Times New Roman" w:cs="Times New Roman"/>
        </w:rPr>
      </w:pPr>
    </w:p>
    <w:sectPr w:rsidR="00104863" w:rsidRPr="00910245" w:rsidSect="0076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7296B"/>
    <w:multiLevelType w:val="hybridMultilevel"/>
    <w:tmpl w:val="E9FC068C"/>
    <w:lvl w:ilvl="0" w:tplc="3114332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769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245"/>
    <w:rsid w:val="00006807"/>
    <w:rsid w:val="000114C8"/>
    <w:rsid w:val="00011D13"/>
    <w:rsid w:val="000401FB"/>
    <w:rsid w:val="0004336A"/>
    <w:rsid w:val="00044BFC"/>
    <w:rsid w:val="000554FF"/>
    <w:rsid w:val="00056BF4"/>
    <w:rsid w:val="00057D12"/>
    <w:rsid w:val="00061316"/>
    <w:rsid w:val="000613A6"/>
    <w:rsid w:val="00065B7B"/>
    <w:rsid w:val="00081888"/>
    <w:rsid w:val="00081EA1"/>
    <w:rsid w:val="000827BF"/>
    <w:rsid w:val="00082AFF"/>
    <w:rsid w:val="0008786D"/>
    <w:rsid w:val="000917F9"/>
    <w:rsid w:val="00091833"/>
    <w:rsid w:val="000A3FBA"/>
    <w:rsid w:val="000B0466"/>
    <w:rsid w:val="000B203E"/>
    <w:rsid w:val="000C002F"/>
    <w:rsid w:val="000C1953"/>
    <w:rsid w:val="000C3DED"/>
    <w:rsid w:val="000C4C7A"/>
    <w:rsid w:val="000D2436"/>
    <w:rsid w:val="000D5C17"/>
    <w:rsid w:val="000E0506"/>
    <w:rsid w:val="000E073D"/>
    <w:rsid w:val="000E3092"/>
    <w:rsid w:val="000E3DB1"/>
    <w:rsid w:val="000E7701"/>
    <w:rsid w:val="001033C9"/>
    <w:rsid w:val="00104863"/>
    <w:rsid w:val="001105C8"/>
    <w:rsid w:val="001128F5"/>
    <w:rsid w:val="001165BD"/>
    <w:rsid w:val="00124C5F"/>
    <w:rsid w:val="001264EC"/>
    <w:rsid w:val="0013168F"/>
    <w:rsid w:val="00132AD1"/>
    <w:rsid w:val="00142A27"/>
    <w:rsid w:val="00161672"/>
    <w:rsid w:val="001655EF"/>
    <w:rsid w:val="00195169"/>
    <w:rsid w:val="001A4FF3"/>
    <w:rsid w:val="001B20EF"/>
    <w:rsid w:val="001B2A22"/>
    <w:rsid w:val="001B4811"/>
    <w:rsid w:val="001C3108"/>
    <w:rsid w:val="001C326B"/>
    <w:rsid w:val="001C75C3"/>
    <w:rsid w:val="001D7250"/>
    <w:rsid w:val="001F04DC"/>
    <w:rsid w:val="001F1B8E"/>
    <w:rsid w:val="001F311E"/>
    <w:rsid w:val="001F594A"/>
    <w:rsid w:val="001F5E5F"/>
    <w:rsid w:val="002014D6"/>
    <w:rsid w:val="00210B7D"/>
    <w:rsid w:val="002117D0"/>
    <w:rsid w:val="0021248C"/>
    <w:rsid w:val="00213CD4"/>
    <w:rsid w:val="002175C1"/>
    <w:rsid w:val="00220FCD"/>
    <w:rsid w:val="0024556F"/>
    <w:rsid w:val="00250C81"/>
    <w:rsid w:val="00253475"/>
    <w:rsid w:val="00253751"/>
    <w:rsid w:val="00254F4B"/>
    <w:rsid w:val="0025615C"/>
    <w:rsid w:val="00256EB3"/>
    <w:rsid w:val="00263DDA"/>
    <w:rsid w:val="00286A1F"/>
    <w:rsid w:val="00295B89"/>
    <w:rsid w:val="002A00CF"/>
    <w:rsid w:val="002A1B5C"/>
    <w:rsid w:val="002A264E"/>
    <w:rsid w:val="002B5C1E"/>
    <w:rsid w:val="002C207D"/>
    <w:rsid w:val="002C5B2D"/>
    <w:rsid w:val="002D19EA"/>
    <w:rsid w:val="002D29F5"/>
    <w:rsid w:val="002D540C"/>
    <w:rsid w:val="002D6E2E"/>
    <w:rsid w:val="002F0D79"/>
    <w:rsid w:val="002F76CF"/>
    <w:rsid w:val="0030234C"/>
    <w:rsid w:val="0030245F"/>
    <w:rsid w:val="003053D5"/>
    <w:rsid w:val="00305F7D"/>
    <w:rsid w:val="00311755"/>
    <w:rsid w:val="0031382D"/>
    <w:rsid w:val="003159D2"/>
    <w:rsid w:val="00316709"/>
    <w:rsid w:val="003168A7"/>
    <w:rsid w:val="003201A5"/>
    <w:rsid w:val="00331756"/>
    <w:rsid w:val="00333E81"/>
    <w:rsid w:val="00345149"/>
    <w:rsid w:val="003524C4"/>
    <w:rsid w:val="00353006"/>
    <w:rsid w:val="00353CFF"/>
    <w:rsid w:val="003564BF"/>
    <w:rsid w:val="00361926"/>
    <w:rsid w:val="00362085"/>
    <w:rsid w:val="00366330"/>
    <w:rsid w:val="00372A82"/>
    <w:rsid w:val="0037627E"/>
    <w:rsid w:val="0037693C"/>
    <w:rsid w:val="003812A8"/>
    <w:rsid w:val="00386F8E"/>
    <w:rsid w:val="003A34ED"/>
    <w:rsid w:val="003A73D9"/>
    <w:rsid w:val="003A7F2C"/>
    <w:rsid w:val="003B5448"/>
    <w:rsid w:val="003B5C11"/>
    <w:rsid w:val="003C3E2E"/>
    <w:rsid w:val="003C41B2"/>
    <w:rsid w:val="003C65BE"/>
    <w:rsid w:val="003D0B99"/>
    <w:rsid w:val="003D18BA"/>
    <w:rsid w:val="003D3D2C"/>
    <w:rsid w:val="003D4788"/>
    <w:rsid w:val="003E0D4B"/>
    <w:rsid w:val="003E217D"/>
    <w:rsid w:val="003E3F58"/>
    <w:rsid w:val="003E4DB1"/>
    <w:rsid w:val="003F1D05"/>
    <w:rsid w:val="003F2309"/>
    <w:rsid w:val="003F3852"/>
    <w:rsid w:val="00403D48"/>
    <w:rsid w:val="00410EB8"/>
    <w:rsid w:val="00410EBE"/>
    <w:rsid w:val="00412639"/>
    <w:rsid w:val="004136BD"/>
    <w:rsid w:val="004148CD"/>
    <w:rsid w:val="004228FE"/>
    <w:rsid w:val="00425550"/>
    <w:rsid w:val="00425D94"/>
    <w:rsid w:val="00431C51"/>
    <w:rsid w:val="004356C4"/>
    <w:rsid w:val="0044260C"/>
    <w:rsid w:val="004428B3"/>
    <w:rsid w:val="00450081"/>
    <w:rsid w:val="004524CD"/>
    <w:rsid w:val="00453309"/>
    <w:rsid w:val="00461F0D"/>
    <w:rsid w:val="00462918"/>
    <w:rsid w:val="00463CDC"/>
    <w:rsid w:val="0047167E"/>
    <w:rsid w:val="00473615"/>
    <w:rsid w:val="00475397"/>
    <w:rsid w:val="00476AC1"/>
    <w:rsid w:val="00484748"/>
    <w:rsid w:val="00493FC6"/>
    <w:rsid w:val="004A0D21"/>
    <w:rsid w:val="004A2104"/>
    <w:rsid w:val="004A53AC"/>
    <w:rsid w:val="004A581C"/>
    <w:rsid w:val="004A59D7"/>
    <w:rsid w:val="004A7AAE"/>
    <w:rsid w:val="004B0191"/>
    <w:rsid w:val="004B5FCA"/>
    <w:rsid w:val="004D1C05"/>
    <w:rsid w:val="004E038B"/>
    <w:rsid w:val="004E3626"/>
    <w:rsid w:val="004E3D37"/>
    <w:rsid w:val="004E403C"/>
    <w:rsid w:val="004F06D6"/>
    <w:rsid w:val="004F1120"/>
    <w:rsid w:val="004F2046"/>
    <w:rsid w:val="004F505B"/>
    <w:rsid w:val="004F68E1"/>
    <w:rsid w:val="004F6DB7"/>
    <w:rsid w:val="00501DC9"/>
    <w:rsid w:val="00503BF1"/>
    <w:rsid w:val="00504C91"/>
    <w:rsid w:val="005057C0"/>
    <w:rsid w:val="0051312B"/>
    <w:rsid w:val="005239A6"/>
    <w:rsid w:val="005315F5"/>
    <w:rsid w:val="00532A6E"/>
    <w:rsid w:val="00535E4F"/>
    <w:rsid w:val="00553576"/>
    <w:rsid w:val="005553BD"/>
    <w:rsid w:val="00564270"/>
    <w:rsid w:val="00564464"/>
    <w:rsid w:val="00571258"/>
    <w:rsid w:val="005726C5"/>
    <w:rsid w:val="005742BF"/>
    <w:rsid w:val="00575D0B"/>
    <w:rsid w:val="0058746F"/>
    <w:rsid w:val="005877C2"/>
    <w:rsid w:val="00590535"/>
    <w:rsid w:val="005934EA"/>
    <w:rsid w:val="005A0F73"/>
    <w:rsid w:val="005A41EA"/>
    <w:rsid w:val="005A5D36"/>
    <w:rsid w:val="005B53B2"/>
    <w:rsid w:val="005C0811"/>
    <w:rsid w:val="005C7E45"/>
    <w:rsid w:val="005D3907"/>
    <w:rsid w:val="005D5B52"/>
    <w:rsid w:val="005E2269"/>
    <w:rsid w:val="005E45E7"/>
    <w:rsid w:val="005E57BA"/>
    <w:rsid w:val="005E640D"/>
    <w:rsid w:val="005F2BCB"/>
    <w:rsid w:val="006010D3"/>
    <w:rsid w:val="0062406E"/>
    <w:rsid w:val="00626FED"/>
    <w:rsid w:val="0063172E"/>
    <w:rsid w:val="006337D8"/>
    <w:rsid w:val="006358E1"/>
    <w:rsid w:val="00636106"/>
    <w:rsid w:val="00641BB2"/>
    <w:rsid w:val="00642CBB"/>
    <w:rsid w:val="00646EC7"/>
    <w:rsid w:val="006624D4"/>
    <w:rsid w:val="0066510D"/>
    <w:rsid w:val="00676E7C"/>
    <w:rsid w:val="00683B4A"/>
    <w:rsid w:val="00684E3A"/>
    <w:rsid w:val="00691C37"/>
    <w:rsid w:val="006965DC"/>
    <w:rsid w:val="006A1A86"/>
    <w:rsid w:val="006A1ED2"/>
    <w:rsid w:val="006A311E"/>
    <w:rsid w:val="006A3EDF"/>
    <w:rsid w:val="006C130D"/>
    <w:rsid w:val="006C39E6"/>
    <w:rsid w:val="006D5CE9"/>
    <w:rsid w:val="006D617C"/>
    <w:rsid w:val="006D7780"/>
    <w:rsid w:val="006E03BD"/>
    <w:rsid w:val="006F2676"/>
    <w:rsid w:val="006F5698"/>
    <w:rsid w:val="006F717C"/>
    <w:rsid w:val="00701FA5"/>
    <w:rsid w:val="0070534D"/>
    <w:rsid w:val="007066C0"/>
    <w:rsid w:val="00713118"/>
    <w:rsid w:val="0071783C"/>
    <w:rsid w:val="00720098"/>
    <w:rsid w:val="00725F11"/>
    <w:rsid w:val="007272CF"/>
    <w:rsid w:val="0073361F"/>
    <w:rsid w:val="00734069"/>
    <w:rsid w:val="00736DEB"/>
    <w:rsid w:val="00737EA6"/>
    <w:rsid w:val="00747BE9"/>
    <w:rsid w:val="007511BB"/>
    <w:rsid w:val="00751FE8"/>
    <w:rsid w:val="0075232C"/>
    <w:rsid w:val="00764E1D"/>
    <w:rsid w:val="00765283"/>
    <w:rsid w:val="007671C5"/>
    <w:rsid w:val="007707F5"/>
    <w:rsid w:val="00773988"/>
    <w:rsid w:val="00786887"/>
    <w:rsid w:val="007A06BA"/>
    <w:rsid w:val="007A2241"/>
    <w:rsid w:val="007A285E"/>
    <w:rsid w:val="007A4C79"/>
    <w:rsid w:val="007A74A8"/>
    <w:rsid w:val="007B0067"/>
    <w:rsid w:val="007B5613"/>
    <w:rsid w:val="007B614B"/>
    <w:rsid w:val="007B7688"/>
    <w:rsid w:val="007B7984"/>
    <w:rsid w:val="007D7593"/>
    <w:rsid w:val="007E1017"/>
    <w:rsid w:val="007E7B7E"/>
    <w:rsid w:val="00800431"/>
    <w:rsid w:val="00805591"/>
    <w:rsid w:val="00805F9B"/>
    <w:rsid w:val="0081022C"/>
    <w:rsid w:val="0081513C"/>
    <w:rsid w:val="008151CB"/>
    <w:rsid w:val="00817598"/>
    <w:rsid w:val="0082194B"/>
    <w:rsid w:val="008308C6"/>
    <w:rsid w:val="00832D43"/>
    <w:rsid w:val="00832E9A"/>
    <w:rsid w:val="008363E7"/>
    <w:rsid w:val="00837525"/>
    <w:rsid w:val="00842812"/>
    <w:rsid w:val="00847A17"/>
    <w:rsid w:val="00852CBA"/>
    <w:rsid w:val="00852F7F"/>
    <w:rsid w:val="00855E7B"/>
    <w:rsid w:val="00860412"/>
    <w:rsid w:val="008616D5"/>
    <w:rsid w:val="00861E10"/>
    <w:rsid w:val="00865723"/>
    <w:rsid w:val="00872DDE"/>
    <w:rsid w:val="00872EB8"/>
    <w:rsid w:val="00877ACA"/>
    <w:rsid w:val="008978D6"/>
    <w:rsid w:val="008A0F16"/>
    <w:rsid w:val="008A626D"/>
    <w:rsid w:val="008B218D"/>
    <w:rsid w:val="008C0826"/>
    <w:rsid w:val="008D2821"/>
    <w:rsid w:val="008D2F45"/>
    <w:rsid w:val="008D38C3"/>
    <w:rsid w:val="008D4A4E"/>
    <w:rsid w:val="008E245A"/>
    <w:rsid w:val="008E3912"/>
    <w:rsid w:val="008F26DF"/>
    <w:rsid w:val="00903DE0"/>
    <w:rsid w:val="009078C4"/>
    <w:rsid w:val="00907BD4"/>
    <w:rsid w:val="00910245"/>
    <w:rsid w:val="00911609"/>
    <w:rsid w:val="009212EF"/>
    <w:rsid w:val="009227F4"/>
    <w:rsid w:val="009239EB"/>
    <w:rsid w:val="00923F53"/>
    <w:rsid w:val="0092522E"/>
    <w:rsid w:val="00925C4F"/>
    <w:rsid w:val="00927D50"/>
    <w:rsid w:val="0093292B"/>
    <w:rsid w:val="00934A26"/>
    <w:rsid w:val="009535E9"/>
    <w:rsid w:val="00956583"/>
    <w:rsid w:val="00960EBD"/>
    <w:rsid w:val="00965461"/>
    <w:rsid w:val="00965B76"/>
    <w:rsid w:val="00965C3C"/>
    <w:rsid w:val="00966F64"/>
    <w:rsid w:val="00980A85"/>
    <w:rsid w:val="009924A1"/>
    <w:rsid w:val="00992739"/>
    <w:rsid w:val="009928C6"/>
    <w:rsid w:val="0099387B"/>
    <w:rsid w:val="00996033"/>
    <w:rsid w:val="009A2319"/>
    <w:rsid w:val="009A27E3"/>
    <w:rsid w:val="009A34C4"/>
    <w:rsid w:val="009B1AED"/>
    <w:rsid w:val="009B42EE"/>
    <w:rsid w:val="009D10D5"/>
    <w:rsid w:val="009E773E"/>
    <w:rsid w:val="009F475A"/>
    <w:rsid w:val="009F7702"/>
    <w:rsid w:val="00A02B7F"/>
    <w:rsid w:val="00A04F6A"/>
    <w:rsid w:val="00A05832"/>
    <w:rsid w:val="00A158B7"/>
    <w:rsid w:val="00A23313"/>
    <w:rsid w:val="00A25EC7"/>
    <w:rsid w:val="00A27AE1"/>
    <w:rsid w:val="00A35EA4"/>
    <w:rsid w:val="00A40605"/>
    <w:rsid w:val="00A41230"/>
    <w:rsid w:val="00A44E61"/>
    <w:rsid w:val="00A46004"/>
    <w:rsid w:val="00A46F69"/>
    <w:rsid w:val="00A4729C"/>
    <w:rsid w:val="00A508C0"/>
    <w:rsid w:val="00A579ED"/>
    <w:rsid w:val="00A619B1"/>
    <w:rsid w:val="00A63D2D"/>
    <w:rsid w:val="00A662B0"/>
    <w:rsid w:val="00A666EE"/>
    <w:rsid w:val="00A7761B"/>
    <w:rsid w:val="00A837E4"/>
    <w:rsid w:val="00A959EA"/>
    <w:rsid w:val="00A96303"/>
    <w:rsid w:val="00AA3B98"/>
    <w:rsid w:val="00AA4A9D"/>
    <w:rsid w:val="00AC39AE"/>
    <w:rsid w:val="00AC3A87"/>
    <w:rsid w:val="00AD2E84"/>
    <w:rsid w:val="00AD4679"/>
    <w:rsid w:val="00AE0F0D"/>
    <w:rsid w:val="00AE14BF"/>
    <w:rsid w:val="00AF04F3"/>
    <w:rsid w:val="00AF09BC"/>
    <w:rsid w:val="00AF2A73"/>
    <w:rsid w:val="00B01842"/>
    <w:rsid w:val="00B04D19"/>
    <w:rsid w:val="00B1677D"/>
    <w:rsid w:val="00B2402B"/>
    <w:rsid w:val="00B3551C"/>
    <w:rsid w:val="00B4055E"/>
    <w:rsid w:val="00B4178B"/>
    <w:rsid w:val="00B41EA6"/>
    <w:rsid w:val="00B4283F"/>
    <w:rsid w:val="00B4523F"/>
    <w:rsid w:val="00B51604"/>
    <w:rsid w:val="00B56526"/>
    <w:rsid w:val="00B6010D"/>
    <w:rsid w:val="00B620B2"/>
    <w:rsid w:val="00B632BC"/>
    <w:rsid w:val="00B63A56"/>
    <w:rsid w:val="00B64E6A"/>
    <w:rsid w:val="00B6674B"/>
    <w:rsid w:val="00B707B9"/>
    <w:rsid w:val="00B81685"/>
    <w:rsid w:val="00B82584"/>
    <w:rsid w:val="00B90141"/>
    <w:rsid w:val="00B91DAB"/>
    <w:rsid w:val="00BA141B"/>
    <w:rsid w:val="00BA5657"/>
    <w:rsid w:val="00BB140F"/>
    <w:rsid w:val="00BC130B"/>
    <w:rsid w:val="00BC48C1"/>
    <w:rsid w:val="00BD2452"/>
    <w:rsid w:val="00BD46A0"/>
    <w:rsid w:val="00BD7DF1"/>
    <w:rsid w:val="00BE620A"/>
    <w:rsid w:val="00BF026E"/>
    <w:rsid w:val="00C02D2F"/>
    <w:rsid w:val="00C05558"/>
    <w:rsid w:val="00C15634"/>
    <w:rsid w:val="00C164F9"/>
    <w:rsid w:val="00C16AB6"/>
    <w:rsid w:val="00C233BD"/>
    <w:rsid w:val="00C2422B"/>
    <w:rsid w:val="00C24793"/>
    <w:rsid w:val="00C311D1"/>
    <w:rsid w:val="00C358B4"/>
    <w:rsid w:val="00C41F7F"/>
    <w:rsid w:val="00C44010"/>
    <w:rsid w:val="00C5233A"/>
    <w:rsid w:val="00C53FB5"/>
    <w:rsid w:val="00C60B0F"/>
    <w:rsid w:val="00C67DF7"/>
    <w:rsid w:val="00C70FA9"/>
    <w:rsid w:val="00C74A7A"/>
    <w:rsid w:val="00C7788C"/>
    <w:rsid w:val="00C8114A"/>
    <w:rsid w:val="00C84A6C"/>
    <w:rsid w:val="00C86E0A"/>
    <w:rsid w:val="00C96233"/>
    <w:rsid w:val="00C97DAE"/>
    <w:rsid w:val="00CA4CD4"/>
    <w:rsid w:val="00CB4F21"/>
    <w:rsid w:val="00CB5E08"/>
    <w:rsid w:val="00CC32E4"/>
    <w:rsid w:val="00CC72AD"/>
    <w:rsid w:val="00CE2020"/>
    <w:rsid w:val="00CE3080"/>
    <w:rsid w:val="00CE43EE"/>
    <w:rsid w:val="00CE4875"/>
    <w:rsid w:val="00CE4FA9"/>
    <w:rsid w:val="00CF13BE"/>
    <w:rsid w:val="00CF2F9E"/>
    <w:rsid w:val="00CF6643"/>
    <w:rsid w:val="00D07DEB"/>
    <w:rsid w:val="00D164C4"/>
    <w:rsid w:val="00D16EB4"/>
    <w:rsid w:val="00D22682"/>
    <w:rsid w:val="00D311ED"/>
    <w:rsid w:val="00D33A73"/>
    <w:rsid w:val="00D33FD1"/>
    <w:rsid w:val="00D3529D"/>
    <w:rsid w:val="00D42BEA"/>
    <w:rsid w:val="00D43DAA"/>
    <w:rsid w:val="00D4632D"/>
    <w:rsid w:val="00D521AD"/>
    <w:rsid w:val="00D54D47"/>
    <w:rsid w:val="00D551BE"/>
    <w:rsid w:val="00D57228"/>
    <w:rsid w:val="00D6113F"/>
    <w:rsid w:val="00D61356"/>
    <w:rsid w:val="00D613AB"/>
    <w:rsid w:val="00D61643"/>
    <w:rsid w:val="00D747DC"/>
    <w:rsid w:val="00D80C6E"/>
    <w:rsid w:val="00D9198B"/>
    <w:rsid w:val="00D92DC3"/>
    <w:rsid w:val="00DA4C4D"/>
    <w:rsid w:val="00DB2CEC"/>
    <w:rsid w:val="00DB66B3"/>
    <w:rsid w:val="00DC0553"/>
    <w:rsid w:val="00DC0F0C"/>
    <w:rsid w:val="00DC18CE"/>
    <w:rsid w:val="00DC3633"/>
    <w:rsid w:val="00DC4080"/>
    <w:rsid w:val="00DC661E"/>
    <w:rsid w:val="00DD24D8"/>
    <w:rsid w:val="00DD6E3D"/>
    <w:rsid w:val="00DD7CBB"/>
    <w:rsid w:val="00DE489D"/>
    <w:rsid w:val="00DE5AC6"/>
    <w:rsid w:val="00DF70A0"/>
    <w:rsid w:val="00E01C03"/>
    <w:rsid w:val="00E03F7B"/>
    <w:rsid w:val="00E05FAA"/>
    <w:rsid w:val="00E06641"/>
    <w:rsid w:val="00E10C6C"/>
    <w:rsid w:val="00E14647"/>
    <w:rsid w:val="00E15E3C"/>
    <w:rsid w:val="00E21D47"/>
    <w:rsid w:val="00E26CD9"/>
    <w:rsid w:val="00E310FE"/>
    <w:rsid w:val="00E31FE8"/>
    <w:rsid w:val="00E4049C"/>
    <w:rsid w:val="00E42A34"/>
    <w:rsid w:val="00E459D1"/>
    <w:rsid w:val="00E45ADD"/>
    <w:rsid w:val="00E506B7"/>
    <w:rsid w:val="00E516A0"/>
    <w:rsid w:val="00E52B90"/>
    <w:rsid w:val="00E57449"/>
    <w:rsid w:val="00E646E3"/>
    <w:rsid w:val="00E64EB7"/>
    <w:rsid w:val="00E65EA4"/>
    <w:rsid w:val="00E712FE"/>
    <w:rsid w:val="00E81FE0"/>
    <w:rsid w:val="00E84565"/>
    <w:rsid w:val="00E92F30"/>
    <w:rsid w:val="00E94C51"/>
    <w:rsid w:val="00E97FAF"/>
    <w:rsid w:val="00EA2162"/>
    <w:rsid w:val="00EA5C59"/>
    <w:rsid w:val="00EB7556"/>
    <w:rsid w:val="00EC3E5A"/>
    <w:rsid w:val="00EC79A0"/>
    <w:rsid w:val="00ED21BB"/>
    <w:rsid w:val="00ED6EE5"/>
    <w:rsid w:val="00ED7DB5"/>
    <w:rsid w:val="00EE3BEB"/>
    <w:rsid w:val="00EE4265"/>
    <w:rsid w:val="00EF23A6"/>
    <w:rsid w:val="00EF4A08"/>
    <w:rsid w:val="00EF6016"/>
    <w:rsid w:val="00F01A34"/>
    <w:rsid w:val="00F033CE"/>
    <w:rsid w:val="00F0447D"/>
    <w:rsid w:val="00F05525"/>
    <w:rsid w:val="00F14D1B"/>
    <w:rsid w:val="00F223CC"/>
    <w:rsid w:val="00F22760"/>
    <w:rsid w:val="00F22A61"/>
    <w:rsid w:val="00F31FB4"/>
    <w:rsid w:val="00F36009"/>
    <w:rsid w:val="00F42BCE"/>
    <w:rsid w:val="00F60679"/>
    <w:rsid w:val="00F64651"/>
    <w:rsid w:val="00F666C2"/>
    <w:rsid w:val="00FB3A00"/>
    <w:rsid w:val="00FB740F"/>
    <w:rsid w:val="00FC251B"/>
    <w:rsid w:val="00FC2A4F"/>
    <w:rsid w:val="00FC5785"/>
    <w:rsid w:val="00FC6F4F"/>
    <w:rsid w:val="00FE2C39"/>
    <w:rsid w:val="00FE6870"/>
    <w:rsid w:val="00FF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E53D4"/>
  <w15:chartTrackingRefBased/>
  <w15:docId w15:val="{658CD122-0863-6B4D-9683-FD1066D16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A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A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A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A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A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A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Rogers</dc:creator>
  <cp:keywords/>
  <dc:description/>
  <cp:lastModifiedBy>ROGERS, Miranda</cp:lastModifiedBy>
  <cp:revision>2</cp:revision>
  <dcterms:created xsi:type="dcterms:W3CDTF">2024-03-17T21:08:00Z</dcterms:created>
  <dcterms:modified xsi:type="dcterms:W3CDTF">2024-03-17T21:08:00Z</dcterms:modified>
</cp:coreProperties>
</file>